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4E799D" w14:textId="45D1D78D" w:rsidR="00B73E5A" w:rsidRDefault="0068743E" w:rsidP="00B44D3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B73E5A" w:rsidRPr="00006E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: codes per </w:t>
      </w:r>
      <w:r w:rsidR="002265F8">
        <w:rPr>
          <w:rFonts w:ascii="Times New Roman" w:hAnsi="Times New Roman" w:cs="Times New Roman"/>
          <w:b/>
          <w:sz w:val="24"/>
          <w:szCs w:val="24"/>
          <w:lang w:val="en-US"/>
        </w:rPr>
        <w:t>underlying goal</w:t>
      </w:r>
    </w:p>
    <w:p w14:paraId="539726F8" w14:textId="729BED49" w:rsidR="00844965" w:rsidRPr="00844965" w:rsidRDefault="002265F8" w:rsidP="00355C70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especting</w:t>
      </w:r>
      <w:r w:rsidR="008449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dividual patient autonomy</w:t>
      </w:r>
    </w:p>
    <w:p w14:paraId="73AD841C" w14:textId="2482C1BB" w:rsidR="00844965" w:rsidRPr="00D13ACE" w:rsidRDefault="00BF09F5" w:rsidP="00D13ACE">
      <w:pPr>
        <w:pStyle w:val="Lijstalinea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13ACE">
        <w:rPr>
          <w:rFonts w:ascii="Times New Roman" w:hAnsi="Times New Roman" w:cs="Times New Roman"/>
          <w:i/>
          <w:sz w:val="24"/>
          <w:szCs w:val="24"/>
          <w:lang w:val="en-US"/>
        </w:rPr>
        <w:t>Codes</w:t>
      </w:r>
      <w:r w:rsidR="003650C2" w:rsidRPr="00D13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goals</w:t>
      </w:r>
      <w:r w:rsidRPr="00D13AC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 = 18</w:t>
      </w:r>
      <w:r w:rsidR="003650C2" w:rsidRPr="00D13ACE">
        <w:rPr>
          <w:rFonts w:ascii="Times New Roman" w:hAnsi="Times New Roman" w:cs="Times New Roman"/>
          <w:i/>
          <w:sz w:val="24"/>
          <w:szCs w:val="24"/>
          <w:lang w:val="en-US"/>
        </w:rPr>
        <w:t>; quotations: n = 245</w:t>
      </w:r>
      <w:r w:rsidRPr="00D13ACE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D13ACE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44965" w:rsidRPr="00D13ACE">
        <w:rPr>
          <w:rFonts w:ascii="Times New Roman" w:hAnsi="Times New Roman" w:cs="Times New Roman"/>
          <w:sz w:val="24"/>
          <w:szCs w:val="24"/>
          <w:lang w:val="en-US"/>
        </w:rPr>
        <w:t>[D decisions that reflect patient preferences] [D document preferences / completion of advance directives] [D improve applicability of advance directives] [D making advance decisions] [F appoint surrogate decision maker] [F describe role and duties of surrogate] [F determine who might help surrogate] [F protect surrogates] [H protect health care providers / decrease liability risk] [P choose treatments that the patient desires] [P control future actions of others] [P extend self-determination] [P giving/withholding informed consent for future treatment] [P increase patient sense of control] [P influence/guide future health care decisions that will be made when the patient will be incapacitated] [P reduce treatments that the patient did not want] [P respect individual self-determination] [P safeguard against doctors 'playing God']</w:t>
      </w:r>
    </w:p>
    <w:p w14:paraId="4D586A1A" w14:textId="213D52C2" w:rsidR="00D42BD0" w:rsidRPr="00D13ACE" w:rsidRDefault="00D42BD0" w:rsidP="00D13ACE">
      <w:pPr>
        <w:pStyle w:val="Lijstalinea"/>
        <w:numPr>
          <w:ilvl w:val="0"/>
          <w:numId w:val="12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13ACE">
        <w:rPr>
          <w:rFonts w:ascii="Times New Roman" w:hAnsi="Times New Roman" w:cs="Times New Roman"/>
          <w:i/>
          <w:sz w:val="24"/>
          <w:szCs w:val="24"/>
          <w:lang w:val="en-US"/>
        </w:rPr>
        <w:t>Codes for objections (n = 42</w:t>
      </w:r>
      <w:r w:rsidR="009725BF">
        <w:rPr>
          <w:rFonts w:ascii="Times New Roman" w:hAnsi="Times New Roman" w:cs="Times New Roman"/>
          <w:i/>
          <w:sz w:val="24"/>
          <w:szCs w:val="24"/>
          <w:lang w:val="en-US"/>
        </w:rPr>
        <w:t>; quotations: n = 281</w:t>
      </w:r>
      <w:r w:rsidRPr="00D13ACE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D13ACE">
        <w:rPr>
          <w:rFonts w:ascii="Times New Roman" w:hAnsi="Times New Roman" w:cs="Times New Roman"/>
          <w:sz w:val="24"/>
          <w:szCs w:val="24"/>
          <w:lang w:val="en-US"/>
        </w:rPr>
        <w:t>: [O autonomy does not lead to a good death / good end of life care] [O based upon radical pluralism] [O cause harm / unintended consequences] [O causes confusion] [O damages patient-physician relationship] [O decisions are not made in isolation] [O denies interdependency and the importance of relational networks] [O denies that decision-making is engaged and emotional] [O difficult/impossible to consider all implications] [O disconnect between theory and practice] [O does not take into account individual patient needs] [O does not take into account justice] [O focused on American ethics] [O future interests are subordinated to former interests] [O health care professionals do not act upon wishes] [O inaccessibility of AD's] [O increased burden on health care professionals] [O increased burden on surrogates] [O invalid underlying assumptions] [O low completion rates of AD's] [O might assist in attempting suicide] [O narcissistic behavior] [O negative effects on family-health care professional relation] [O negative effects on patient-family relationships] [O negative effects on the community] [O not necessary / irrelevant] [O not necessary because surrogates will act] [O patients want surrogates to have leeway] [O patients will never have enough knowledge] [O people are not autonomous / detached from others] [O possible interference with physician's autonomy and sound medical care] [O predicting future preferences is difficult] [O preference to rely on others] [O preferences change over time] [O preferences change with progression of disease] [O preferences of questionable validity] [O promises more control than is possible] [O reasons behind preferences change, which makes former preferences not attributable] [O surrogate may make better decisions without ACP] [O there are not so many choices/options for patients] [O too general for clinical decision making] [O too much focus on legal status / checklist]</w:t>
      </w:r>
    </w:p>
    <w:p w14:paraId="529C757E" w14:textId="5C8793F3" w:rsidR="00B73E5A" w:rsidRDefault="00B73E5A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43A80B" w14:textId="1273200F" w:rsidR="00844965" w:rsidRDefault="002265F8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Improving</w:t>
      </w:r>
      <w:r w:rsidR="008449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ality of care</w:t>
      </w:r>
    </w:p>
    <w:p w14:paraId="32218026" w14:textId="1B2EF05B" w:rsidR="00BF09F5" w:rsidRPr="009343D5" w:rsidRDefault="00195E30" w:rsidP="009343D5">
      <w:pPr>
        <w:pStyle w:val="Lijstalinea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343D5">
        <w:rPr>
          <w:rFonts w:ascii="Times New Roman" w:hAnsi="Times New Roman" w:cs="Times New Roman"/>
          <w:i/>
          <w:sz w:val="24"/>
          <w:szCs w:val="24"/>
          <w:lang w:val="en-US"/>
        </w:rPr>
        <w:t>Codes for goals (n = 48; quotations: n = 338)</w:t>
      </w:r>
      <w:r w:rsidRPr="009343D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 xml:space="preserve">[D avoid crisis decision making] [D decisions based on a set of considerations including context] [D decisions that are 'best' for all] [D decisions that are 'best' for the patient] [D decisions that are ethically sound] [D facilitate decision making] [D facilitate surrogate decision making] [D </w:t>
      </w:r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andling the risk of uncertainty / measured flexibility in responding to clinical situations] [D improve decision making] [F make family understand the patient's illness] [F prepare surrogate decision maker] [H decrease emotionality of discussing end-of-life issues] [H facilitate decision making for health care professionals] [H physician empowerment] [H reduce burden on health care providers] [H remind health care professionals to value patient involvement] [H service provision] [H </w:t>
      </w:r>
      <w:proofErr w:type="spellStart"/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>standardise</w:t>
      </w:r>
      <w:proofErr w:type="spellEnd"/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 xml:space="preserve"> practice / organizational maintenance] [M achieve a good death] [M avoid prolongation of death] [M composed care culture / reduce stress among fellow residents] [M continuity of care] [M guide treatment] [M health-care centered outcomes] [M high-quality personalized care for incapacitated patients] [M improve quality of care] [M increase comfort] [M increase hospice use] [M less pain] [M planning for death] [M planning of care] [M prerequisite to patient-centered care] [M reduce </w:t>
      </w:r>
      <w:proofErr w:type="spellStart"/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>undertreatment</w:t>
      </w:r>
      <w:proofErr w:type="spellEnd"/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>] [M set goals for medical care] [M timing of do-not-resuscitate orders] [M timing of palliative care] [P anticipate and consider aspects of which the patient was not aware] [P avoid medical outcomes that the patient deems unacceptable] [P concordance of treatments with patient preference] [P die in a way that is acceptable to the patient] [P discuss preferences for care] [P enhance choice] [P increase patient involvement in care] [P patient preferences known] [P patient preferences known to health care provider] [P patient preferences known to surrogate] [P patients deserve a say in treatment] [P prepare for future decision making]</w:t>
      </w:r>
    </w:p>
    <w:p w14:paraId="7DAC12C3" w14:textId="6288628F" w:rsidR="006024BD" w:rsidRPr="00551D5E" w:rsidRDefault="006024BD" w:rsidP="003A32EB">
      <w:pPr>
        <w:pStyle w:val="Lijstalinea"/>
        <w:numPr>
          <w:ilvl w:val="0"/>
          <w:numId w:val="13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551D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</w:t>
      </w:r>
      <w:r w:rsidR="00310924" w:rsidRPr="00551D5E">
        <w:rPr>
          <w:rFonts w:ascii="Times New Roman" w:hAnsi="Times New Roman" w:cs="Times New Roman"/>
          <w:i/>
          <w:sz w:val="24"/>
          <w:szCs w:val="24"/>
          <w:lang w:val="en-US"/>
        </w:rPr>
        <w:t>objections</w:t>
      </w:r>
      <w:r w:rsidRPr="00551D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(n = </w:t>
      </w:r>
      <w:r w:rsidR="00510CDC" w:rsidRPr="00551D5E">
        <w:rPr>
          <w:rFonts w:ascii="Times New Roman" w:hAnsi="Times New Roman" w:cs="Times New Roman"/>
          <w:i/>
          <w:sz w:val="24"/>
          <w:szCs w:val="24"/>
          <w:lang w:val="en-US"/>
        </w:rPr>
        <w:t>13</w:t>
      </w:r>
      <w:r w:rsidRPr="00551D5E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510CDC" w:rsidRPr="00551D5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18</w:t>
      </w:r>
      <w:r w:rsidRPr="00551D5E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551D5E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51D5E" w:rsidRPr="00551D5E">
        <w:rPr>
          <w:rFonts w:ascii="Times New Roman" w:hAnsi="Times New Roman" w:cs="Times New Roman"/>
          <w:sz w:val="24"/>
          <w:szCs w:val="24"/>
          <w:lang w:val="en-US"/>
        </w:rPr>
        <w:t xml:space="preserve"> [O cultural taboo against speaking about death] [O discordance between surrogate decision and patient preference] [O does not appeal to everyone] [O increased burden on patient] [O one should be free to die without a prior plan (individual self-determination)] [O only for the convenience of health care professionals / health care system] [O people avoid thinking about end-of-life / people consider it too early] [O questionable cost-effectiveness / costs too much time or money] [O reduces hope] [O risk of pseudo-participation] [O risk to be regarded as correct and appropriate / moral imperative] [O too much focus on interventions] [O undermines autonomy]</w:t>
      </w:r>
    </w:p>
    <w:p w14:paraId="7EF75F93" w14:textId="10A4CD39" w:rsidR="006024BD" w:rsidRPr="006024BD" w:rsidRDefault="006024BD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FC17469" w14:textId="292EAEDF" w:rsidR="00844965" w:rsidRDefault="002265F8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44965">
        <w:rPr>
          <w:rFonts w:ascii="Times New Roman" w:hAnsi="Times New Roman" w:cs="Times New Roman"/>
          <w:b/>
          <w:sz w:val="24"/>
          <w:szCs w:val="24"/>
          <w:lang w:val="en-US"/>
        </w:rPr>
        <w:t>trengthening relationships</w:t>
      </w:r>
    </w:p>
    <w:p w14:paraId="140FC29E" w14:textId="49ED03DC" w:rsidR="00BF09F5" w:rsidRPr="009343D5" w:rsidRDefault="00310924" w:rsidP="009343D5">
      <w:pPr>
        <w:pStyle w:val="Lijstalinea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343D5">
        <w:rPr>
          <w:rFonts w:ascii="Times New Roman" w:hAnsi="Times New Roman" w:cs="Times New Roman"/>
          <w:i/>
          <w:sz w:val="24"/>
          <w:szCs w:val="24"/>
          <w:lang w:val="en-US"/>
        </w:rPr>
        <w:t>Codes for goals (n = 23; quotations: n = 130)</w:t>
      </w:r>
      <w:r w:rsidRPr="009343D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F09F5" w:rsidRPr="009343D5">
        <w:rPr>
          <w:rFonts w:ascii="Times New Roman" w:hAnsi="Times New Roman" w:cs="Times New Roman"/>
          <w:sz w:val="24"/>
          <w:szCs w:val="24"/>
          <w:lang w:val="en-US"/>
        </w:rPr>
        <w:t xml:space="preserve"> [C decrease conflict] [C decrease conflict between health care provider and family members] [C decrease cross-cultural or intergenerational tensions] [C enhance commitment to the patient] [C enhance trust] [C honoring/strengthening relationships] [C improve communication between patient and health care provider] [C increase communication / breaking taboos] [C increase communication between health care provider and family] [C increase communication with loved ones] [C more agreement between family and health care provider] [C more agreement between patient and health care provider] [C resolve ethical conflicts] [C shared experiences] [C social functions] [F address needs of the family] [F family empowerment] [F help family] [F increase awareness among young people of acting as a surrogate] [F more agreement among family members] [F protect and legitimize nontraditional kinship relationships] [H reduce conflict within healthcare team] [P increase relational autonomy]</w:t>
      </w:r>
    </w:p>
    <w:p w14:paraId="69280374" w14:textId="49896D62" w:rsidR="00844965" w:rsidRPr="009D536A" w:rsidRDefault="00310924" w:rsidP="00004CD1">
      <w:pPr>
        <w:pStyle w:val="Lijstalinea"/>
        <w:numPr>
          <w:ilvl w:val="0"/>
          <w:numId w:val="14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D536A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Codes for objections (n = </w:t>
      </w:r>
      <w:r w:rsidR="00555277" w:rsidRPr="009D536A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9D536A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555277" w:rsidRPr="009D536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4</w:t>
      </w:r>
      <w:r w:rsidRPr="009D536A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9D536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55277" w:rsidRPr="009D5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536A" w:rsidRPr="009D536A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55277" w:rsidRPr="009D536A">
        <w:rPr>
          <w:rFonts w:ascii="Times New Roman" w:hAnsi="Times New Roman" w:cs="Times New Roman"/>
          <w:sz w:val="24"/>
          <w:szCs w:val="24"/>
          <w:lang w:val="en-US"/>
        </w:rPr>
        <w:t>O fear that children take over too early</w:t>
      </w:r>
      <w:r w:rsidR="009D536A" w:rsidRPr="009D536A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D5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D536A" w:rsidRPr="009D536A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55277" w:rsidRPr="009D536A">
        <w:rPr>
          <w:rFonts w:ascii="Times New Roman" w:hAnsi="Times New Roman" w:cs="Times New Roman"/>
          <w:sz w:val="24"/>
          <w:szCs w:val="24"/>
          <w:lang w:val="en-US"/>
        </w:rPr>
        <w:t>O too much focus on relatives</w:t>
      </w:r>
      <w:r w:rsidR="009D536A" w:rsidRPr="009D536A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2BEEC11A" w14:textId="77777777" w:rsidR="00555277" w:rsidRDefault="00555277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4A1C5EC" w14:textId="5505AA94" w:rsidR="00844965" w:rsidRDefault="00854787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547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paring </w:t>
      </w:r>
      <w:r w:rsidR="00345CC8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854787">
        <w:rPr>
          <w:rFonts w:ascii="Times New Roman" w:hAnsi="Times New Roman" w:cs="Times New Roman"/>
          <w:b/>
          <w:sz w:val="24"/>
          <w:szCs w:val="24"/>
          <w:lang w:val="en-US"/>
        </w:rPr>
        <w:t>or end-of-life</w:t>
      </w:r>
    </w:p>
    <w:p w14:paraId="558BDA26" w14:textId="4CE2DC2B" w:rsidR="00BF09F5" w:rsidRPr="00E5239C" w:rsidRDefault="00310924" w:rsidP="00FA37B6">
      <w:pPr>
        <w:pStyle w:val="Lijstalinea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goals (n = </w:t>
      </w:r>
      <w:r w:rsidR="00E5239C" w:rsidRPr="00E5239C">
        <w:rPr>
          <w:rFonts w:ascii="Times New Roman" w:hAnsi="Times New Roman" w:cs="Times New Roman"/>
          <w:i/>
          <w:sz w:val="24"/>
          <w:szCs w:val="24"/>
          <w:lang w:val="en-US"/>
        </w:rPr>
        <w:t>38</w:t>
      </w: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E5239C" w:rsidRPr="00E523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60</w:t>
      </w: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E5239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523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9F5" w:rsidRPr="00E5239C">
        <w:rPr>
          <w:rFonts w:ascii="Times New Roman" w:hAnsi="Times New Roman" w:cs="Times New Roman"/>
          <w:sz w:val="24"/>
          <w:szCs w:val="24"/>
          <w:lang w:val="en-US"/>
        </w:rPr>
        <w:t xml:space="preserve">[F emotional preparation of loved ones for death and loss] [F increase family satisfaction with care] [F increase surrogate's confidence in decision-making] [F reduce cost for patient/family] [F reduce depressive symptoms] [F reduce family stress / relief of family burden] [F reduce feelings of guilt and regret] [M healthy way of life] [M improve quality of life] [P accept one's situation] [P address needs of the patient] [P aid/protect personal integrity] [P anticipated self-interpretation] [P being respected / psychological concerns addressed] [P clarify patient's questions, fears and values / defining quality of life] [P enhance 'the essence of being'] [P enhance patient experience / increase satisfaction] [P experience </w:t>
      </w:r>
      <w:proofErr w:type="spellStart"/>
      <w:r w:rsidR="00BF09F5" w:rsidRPr="00E5239C">
        <w:rPr>
          <w:rFonts w:ascii="Times New Roman" w:hAnsi="Times New Roman" w:cs="Times New Roman"/>
          <w:sz w:val="24"/>
          <w:szCs w:val="24"/>
          <w:lang w:val="en-US"/>
        </w:rPr>
        <w:t>gerotranscendence</w:t>
      </w:r>
      <w:proofErr w:type="spellEnd"/>
      <w:r w:rsidR="00BF09F5" w:rsidRPr="00E5239C">
        <w:rPr>
          <w:rFonts w:ascii="Times New Roman" w:hAnsi="Times New Roman" w:cs="Times New Roman"/>
          <w:sz w:val="24"/>
          <w:szCs w:val="24"/>
          <w:lang w:val="en-US"/>
        </w:rPr>
        <w:t>] [P explore social factors that influence wellbeing] [P express personal values and goals] [P facing death / guided exploration of one's mortality] [P increase patient knowledge about the dying process] [P inform patients] [P maintain dignity] [P maintain/enhance hope] [P make patients understand their illness] [P overcoming aversion and facing decisions about dying] [P patient empowerment] [P prepare for death and dying / prepare for functional decline] [P preserve one's personal narrative] [P protect interests of older people] [P psychological/spiritual well-being / peace of mind / positive attitude] [P raise patient awareness about having options to choose from] [P reduce decisional conflict] [P reduce feelings of guilt and regret for patient] [P relief from depression] [P relief of anxiety and stress] [P time to adjust expectations / time to get used to situation]</w:t>
      </w:r>
    </w:p>
    <w:p w14:paraId="707A5E6B" w14:textId="0DB377EF" w:rsidR="00844965" w:rsidRPr="002C2359" w:rsidRDefault="00310924" w:rsidP="00B5486E">
      <w:pPr>
        <w:pStyle w:val="Lijstalinea"/>
        <w:numPr>
          <w:ilvl w:val="0"/>
          <w:numId w:val="15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C23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objections (n = </w:t>
      </w:r>
      <w:r w:rsidR="002C2359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2C2359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2C235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18</w:t>
      </w:r>
      <w:r w:rsidRPr="002C2359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2C235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C2359" w:rsidRPr="002C2359">
        <w:rPr>
          <w:rFonts w:ascii="Times New Roman" w:hAnsi="Times New Roman" w:cs="Times New Roman"/>
          <w:sz w:val="24"/>
          <w:szCs w:val="24"/>
          <w:lang w:val="en-US"/>
        </w:rPr>
        <w:t xml:space="preserve"> [O diverts attention from other important domains]</w:t>
      </w:r>
      <w:r w:rsidR="002C23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2359" w:rsidRPr="002C2359">
        <w:rPr>
          <w:rFonts w:ascii="Times New Roman" w:hAnsi="Times New Roman" w:cs="Times New Roman"/>
          <w:sz w:val="24"/>
          <w:szCs w:val="24"/>
          <w:lang w:val="en-US"/>
        </w:rPr>
        <w:t>[O risk to be regarded as a panacea]</w:t>
      </w:r>
    </w:p>
    <w:p w14:paraId="4527AE25" w14:textId="77777777" w:rsidR="00310924" w:rsidRDefault="00310924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EF66463" w14:textId="6650C4D9" w:rsidR="00844965" w:rsidRDefault="002265F8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844965">
        <w:rPr>
          <w:rFonts w:ascii="Times New Roman" w:hAnsi="Times New Roman" w:cs="Times New Roman"/>
          <w:b/>
          <w:sz w:val="24"/>
          <w:szCs w:val="24"/>
          <w:lang w:val="en-US"/>
        </w:rPr>
        <w:t>educing overtreatment</w:t>
      </w:r>
    </w:p>
    <w:p w14:paraId="5ECFE03A" w14:textId="5B09F01E" w:rsidR="00BF09F5" w:rsidRPr="00E5239C" w:rsidRDefault="00310924" w:rsidP="007C0462">
      <w:pPr>
        <w:pStyle w:val="Lijstalinea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goals (n = </w:t>
      </w:r>
      <w:r w:rsidR="00E5239C" w:rsidRPr="00E5239C">
        <w:rPr>
          <w:rFonts w:ascii="Times New Roman" w:hAnsi="Times New Roman" w:cs="Times New Roman"/>
          <w:i/>
          <w:sz w:val="24"/>
          <w:szCs w:val="24"/>
          <w:lang w:val="en-US"/>
        </w:rPr>
        <w:t>7</w:t>
      </w: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E5239C" w:rsidRPr="00E523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59</w:t>
      </w:r>
      <w:r w:rsidRPr="00E5239C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E5239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523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F09F5" w:rsidRPr="00E5239C">
        <w:rPr>
          <w:rFonts w:ascii="Times New Roman" w:hAnsi="Times New Roman" w:cs="Times New Roman"/>
          <w:sz w:val="24"/>
          <w:szCs w:val="24"/>
          <w:lang w:val="en-US"/>
        </w:rPr>
        <w:t>[M avoid inappropriate use of resources] [M limitation of resuscitation] [M limitations of medical treatments] [M reduce cost] [M reduce hospitalization] [M reduce ICU stay] [M reduce overtreatment]</w:t>
      </w:r>
    </w:p>
    <w:p w14:paraId="33CF6B5F" w14:textId="3B9188F3" w:rsidR="00844965" w:rsidRPr="00F0688F" w:rsidRDefault="00310924" w:rsidP="007552A3">
      <w:pPr>
        <w:pStyle w:val="Lijstalinea"/>
        <w:numPr>
          <w:ilvl w:val="0"/>
          <w:numId w:val="16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0688F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objections (n = </w:t>
      </w:r>
      <w:r w:rsidR="00F0688F" w:rsidRPr="00F0688F">
        <w:rPr>
          <w:rFonts w:ascii="Times New Roman" w:hAnsi="Times New Roman" w:cs="Times New Roman"/>
          <w:i/>
          <w:sz w:val="24"/>
          <w:szCs w:val="24"/>
          <w:lang w:val="en-US"/>
        </w:rPr>
        <w:t>6</w:t>
      </w:r>
      <w:r w:rsidRPr="00F0688F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25783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64</w:t>
      </w:r>
      <w:r w:rsidRPr="00F0688F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F0688F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0688F" w:rsidRPr="00F0688F">
        <w:rPr>
          <w:rFonts w:ascii="Times New Roman" w:hAnsi="Times New Roman" w:cs="Times New Roman"/>
          <w:sz w:val="24"/>
          <w:szCs w:val="24"/>
          <w:lang w:val="en-US"/>
        </w:rPr>
        <w:t xml:space="preserve"> [O contrary to focusing on living / against nature] [O distrust of health care system] [O God determines / accept the mandate of nature] [O political goals / political correctness] [O pressure to refuse treatment]</w:t>
      </w:r>
      <w:r w:rsidR="00F068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688F" w:rsidRPr="00F0688F">
        <w:rPr>
          <w:rFonts w:ascii="Times New Roman" w:hAnsi="Times New Roman" w:cs="Times New Roman"/>
          <w:sz w:val="24"/>
          <w:szCs w:val="24"/>
          <w:lang w:val="en-US"/>
        </w:rPr>
        <w:t>[O risk to be regarded as death panels]</w:t>
      </w:r>
    </w:p>
    <w:p w14:paraId="2024E3B0" w14:textId="77777777" w:rsidR="00310924" w:rsidRPr="00844965" w:rsidRDefault="00310924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068B2E5" w14:textId="1B1BCE52" w:rsidR="00844965" w:rsidRDefault="00BF09F5" w:rsidP="00355C70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General</w:t>
      </w:r>
    </w:p>
    <w:p w14:paraId="48E873A3" w14:textId="51AA5B11" w:rsidR="00BF09F5" w:rsidRPr="00C425AD" w:rsidRDefault="00310924" w:rsidP="00450880">
      <w:pPr>
        <w:pStyle w:val="Lijstalinea"/>
        <w:numPr>
          <w:ilvl w:val="0"/>
          <w:numId w:val="17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C425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goals (n = </w:t>
      </w:r>
      <w:r w:rsidR="00C425AD" w:rsidRPr="00C425AD">
        <w:rPr>
          <w:rFonts w:ascii="Times New Roman" w:hAnsi="Times New Roman" w:cs="Times New Roman"/>
          <w:i/>
          <w:sz w:val="24"/>
          <w:szCs w:val="24"/>
          <w:lang w:val="en-US"/>
        </w:rPr>
        <w:t>7</w:t>
      </w:r>
      <w:r w:rsidRPr="00C425AD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C425AD" w:rsidRPr="00C425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35</w:t>
      </w:r>
      <w:r w:rsidRPr="00C425AD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C425AD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F09F5" w:rsidRPr="00C425AD">
        <w:rPr>
          <w:rFonts w:ascii="Times New Roman" w:hAnsi="Times New Roman" w:cs="Times New Roman"/>
          <w:sz w:val="24"/>
          <w:szCs w:val="24"/>
          <w:lang w:val="en-US"/>
        </w:rPr>
        <w:t xml:space="preserve"> [G acceptable / no serious adverse effects] [G has legal force] [G multifaceted] [G no alternative available] [G part of our way of life] [G serves patients and families well] [G thought of as a good idea]</w:t>
      </w:r>
    </w:p>
    <w:p w14:paraId="028F507E" w14:textId="7020DF42" w:rsidR="00310924" w:rsidRPr="00DD4585" w:rsidRDefault="00310924" w:rsidP="008B61F0">
      <w:pPr>
        <w:pStyle w:val="Lijstalinea"/>
        <w:numPr>
          <w:ilvl w:val="0"/>
          <w:numId w:val="17"/>
        </w:num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D45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des for objections (n = </w:t>
      </w:r>
      <w:r w:rsidR="00DD4585" w:rsidRPr="00DD4585">
        <w:rPr>
          <w:rFonts w:ascii="Times New Roman" w:hAnsi="Times New Roman" w:cs="Times New Roman"/>
          <w:i/>
          <w:sz w:val="24"/>
          <w:szCs w:val="24"/>
          <w:lang w:val="en-US"/>
        </w:rPr>
        <w:t>5</w:t>
      </w:r>
      <w:r w:rsidRPr="00DD4585">
        <w:rPr>
          <w:rFonts w:ascii="Times New Roman" w:hAnsi="Times New Roman" w:cs="Times New Roman"/>
          <w:i/>
          <w:sz w:val="24"/>
          <w:szCs w:val="24"/>
          <w:lang w:val="en-US"/>
        </w:rPr>
        <w:t>; quotations: n =</w:t>
      </w:r>
      <w:r w:rsidR="00DD4585" w:rsidRPr="00DD45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86FC1">
        <w:rPr>
          <w:rFonts w:ascii="Times New Roman" w:hAnsi="Times New Roman" w:cs="Times New Roman"/>
          <w:i/>
          <w:sz w:val="24"/>
          <w:szCs w:val="24"/>
          <w:lang w:val="en-US"/>
        </w:rPr>
        <w:t>57</w:t>
      </w:r>
      <w:r w:rsidRPr="00DD4585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DD458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D4585" w:rsidRPr="00DD4585">
        <w:rPr>
          <w:rFonts w:ascii="Times New Roman" w:hAnsi="Times New Roman" w:cs="Times New Roman"/>
          <w:sz w:val="24"/>
          <w:szCs w:val="24"/>
          <w:lang w:val="en-US"/>
        </w:rPr>
        <w:t xml:space="preserve"> [O barriers to successful implementation] [O complicated] [O conceptual ambiguity] [O evidence for benefit is inconclusive]</w:t>
      </w:r>
      <w:r w:rsidR="00DD4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4585" w:rsidRPr="00DD4585">
        <w:rPr>
          <w:rFonts w:ascii="Times New Roman" w:hAnsi="Times New Roman" w:cs="Times New Roman"/>
          <w:sz w:val="24"/>
          <w:szCs w:val="24"/>
          <w:lang w:val="en-US"/>
        </w:rPr>
        <w:t>[O preferred effect differs from patient to patient]</w:t>
      </w:r>
    </w:p>
    <w:sectPr w:rsidR="00310924" w:rsidRPr="00DD458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1DC84E" w16cid:durableId="1FFC0C38"/>
  <w16cid:commentId w16cid:paraId="2FAA1E9A" w16cid:durableId="1FFD58E8"/>
  <w16cid:commentId w16cid:paraId="033B626F" w16cid:durableId="1FFD477A"/>
  <w16cid:commentId w16cid:paraId="151F0F42" w16cid:durableId="1FFC0C39"/>
  <w16cid:commentId w16cid:paraId="25B8328A" w16cid:durableId="1FFD4792"/>
  <w16cid:commentId w16cid:paraId="7EA256DA" w16cid:durableId="1FFC3CFA"/>
  <w16cid:commentId w16cid:paraId="577EF559" w16cid:durableId="1FFD48D0"/>
  <w16cid:commentId w16cid:paraId="0495CC2F" w16cid:durableId="1FFD4937"/>
  <w16cid:commentId w16cid:paraId="41B87124" w16cid:durableId="1FFC0C3A"/>
  <w16cid:commentId w16cid:paraId="04A5EF29" w16cid:durableId="1FFD4955"/>
  <w16cid:commentId w16cid:paraId="52D2802F" w16cid:durableId="1FFC0C3B"/>
  <w16cid:commentId w16cid:paraId="0FF4E60E" w16cid:durableId="1FFD496E"/>
  <w16cid:commentId w16cid:paraId="6B1185A2" w16cid:durableId="1FFD4AC7"/>
  <w16cid:commentId w16cid:paraId="01BE35E0" w16cid:durableId="1FFD4EF9"/>
  <w16cid:commentId w16cid:paraId="4C93EA7A" w16cid:durableId="1FFC0C3C"/>
  <w16cid:commentId w16cid:paraId="1CA789EC" w16cid:durableId="1FFD4FDC"/>
  <w16cid:commentId w16cid:paraId="3EE9735B" w16cid:durableId="1FFC0C3D"/>
  <w16cid:commentId w16cid:paraId="014D1B2C" w16cid:durableId="1FFD503B"/>
  <w16cid:commentId w16cid:paraId="29161482" w16cid:durableId="1FFC4026"/>
  <w16cid:commentId w16cid:paraId="29758A10" w16cid:durableId="1FFD50C9"/>
  <w16cid:commentId w16cid:paraId="5960CF31" w16cid:durableId="1FFD5490"/>
  <w16cid:commentId w16cid:paraId="6853E10A" w16cid:durableId="1FFC0C3E"/>
  <w16cid:commentId w16cid:paraId="3658994B" w16cid:durableId="1FFD54CA"/>
  <w16cid:commentId w16cid:paraId="6445E7A1" w16cid:durableId="1FFC0C3F"/>
  <w16cid:commentId w16cid:paraId="650CB02A" w16cid:durableId="1FFD5641"/>
  <w16cid:commentId w16cid:paraId="0CC940CE" w16cid:durableId="1FFC0C40"/>
  <w16cid:commentId w16cid:paraId="5CFA2A54" w16cid:durableId="1FFD56EE"/>
  <w16cid:commentId w16cid:paraId="5155F5BE" w16cid:durableId="1FFC445E"/>
  <w16cid:commentId w16cid:paraId="0C54369C" w16cid:durableId="1FFC4528"/>
  <w16cid:commentId w16cid:paraId="49896963" w16cid:durableId="1FFD5845"/>
  <w16cid:commentId w16cid:paraId="36AB14BB" w16cid:durableId="1FFC0C41"/>
  <w16cid:commentId w16cid:paraId="0D18A178" w16cid:durableId="1FFD587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B84EEC" w14:textId="77777777" w:rsidR="00195E30" w:rsidRDefault="00195E30" w:rsidP="008001D6">
      <w:pPr>
        <w:spacing w:after="0" w:line="240" w:lineRule="auto"/>
      </w:pPr>
      <w:r>
        <w:separator/>
      </w:r>
    </w:p>
  </w:endnote>
  <w:endnote w:type="continuationSeparator" w:id="0">
    <w:p w14:paraId="0EBF93D6" w14:textId="77777777" w:rsidR="00195E30" w:rsidRDefault="00195E30" w:rsidP="00800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F1391E" w14:textId="2B84E2AB" w:rsidR="00195E30" w:rsidRPr="00ED5A0C" w:rsidRDefault="00195E30" w:rsidP="00ED5A0C">
    <w:pPr>
      <w:pStyle w:val="Voettekst"/>
      <w:jc w:val="center"/>
      <w:rPr>
        <w:rFonts w:ascii="Garamond" w:hAnsi="Garamond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D98ABF" w14:textId="77777777" w:rsidR="00195E30" w:rsidRDefault="00195E30" w:rsidP="008001D6">
      <w:pPr>
        <w:spacing w:after="0" w:line="240" w:lineRule="auto"/>
      </w:pPr>
      <w:r>
        <w:separator/>
      </w:r>
    </w:p>
  </w:footnote>
  <w:footnote w:type="continuationSeparator" w:id="0">
    <w:p w14:paraId="7B1767ED" w14:textId="77777777" w:rsidR="00195E30" w:rsidRDefault="00195E30" w:rsidP="008001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FB7D17"/>
    <w:multiLevelType w:val="hybridMultilevel"/>
    <w:tmpl w:val="5BFC2C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51CA3"/>
    <w:multiLevelType w:val="hybridMultilevel"/>
    <w:tmpl w:val="52F61D1A"/>
    <w:lvl w:ilvl="0" w:tplc="9A9858A6">
      <w:numFmt w:val="bullet"/>
      <w:lvlText w:val="-"/>
      <w:lvlJc w:val="left"/>
      <w:pPr>
        <w:ind w:left="780" w:hanging="360"/>
      </w:pPr>
      <w:rPr>
        <w:rFonts w:ascii="Garamond" w:eastAsiaTheme="minorHAnsi" w:hAnsi="Garamond" w:cstheme="minorBidi" w:hint="default"/>
      </w:rPr>
    </w:lvl>
    <w:lvl w:ilvl="1" w:tplc="0413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1A880FDB"/>
    <w:multiLevelType w:val="hybridMultilevel"/>
    <w:tmpl w:val="F91E975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4C51DB"/>
    <w:multiLevelType w:val="hybridMultilevel"/>
    <w:tmpl w:val="1592E91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2611CE"/>
    <w:multiLevelType w:val="hybridMultilevel"/>
    <w:tmpl w:val="94FAC668"/>
    <w:lvl w:ilvl="0" w:tplc="04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FFC323A">
      <w:start w:val="12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2" w:tplc="8FFC323A">
      <w:start w:val="12"/>
      <w:numFmt w:val="bullet"/>
      <w:lvlText w:val="-"/>
      <w:lvlJc w:val="left"/>
      <w:pPr>
        <w:ind w:left="1800" w:hanging="180"/>
      </w:pPr>
      <w:rPr>
        <w:rFonts w:ascii="Garamond" w:eastAsiaTheme="minorHAnsi" w:hAnsi="Garamond" w:cstheme="minorBidi" w:hint="default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ABA6E64"/>
    <w:multiLevelType w:val="hybridMultilevel"/>
    <w:tmpl w:val="393AEC20"/>
    <w:lvl w:ilvl="0" w:tplc="8FFC323A">
      <w:start w:val="12"/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34261D"/>
    <w:multiLevelType w:val="hybridMultilevel"/>
    <w:tmpl w:val="AD9CE6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9F552D"/>
    <w:multiLevelType w:val="hybridMultilevel"/>
    <w:tmpl w:val="B626795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7956B6"/>
    <w:multiLevelType w:val="hybridMultilevel"/>
    <w:tmpl w:val="7C80C0B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D349E7"/>
    <w:multiLevelType w:val="hybridMultilevel"/>
    <w:tmpl w:val="EF8A05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B0511C"/>
    <w:multiLevelType w:val="hybridMultilevel"/>
    <w:tmpl w:val="B10A5D4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5340DD1"/>
    <w:multiLevelType w:val="hybridMultilevel"/>
    <w:tmpl w:val="7CF2E2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B862FA"/>
    <w:multiLevelType w:val="hybridMultilevel"/>
    <w:tmpl w:val="BE16EDA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2FF5A07"/>
    <w:multiLevelType w:val="hybridMultilevel"/>
    <w:tmpl w:val="0CB03A2A"/>
    <w:lvl w:ilvl="0" w:tplc="0413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 w15:restartNumberingAfterBreak="0">
    <w:nsid w:val="5CC07D33"/>
    <w:multiLevelType w:val="hybridMultilevel"/>
    <w:tmpl w:val="752C8B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5DE9354">
      <w:start w:val="2"/>
      <w:numFmt w:val="bullet"/>
      <w:lvlText w:val="-"/>
      <w:lvlJc w:val="left"/>
      <w:pPr>
        <w:ind w:left="2880" w:hanging="360"/>
      </w:pPr>
      <w:rPr>
        <w:rFonts w:ascii="Garamond" w:eastAsiaTheme="minorHAnsi" w:hAnsi="Garamond" w:cstheme="minorBidi" w:hint="default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6D491C"/>
    <w:multiLevelType w:val="hybridMultilevel"/>
    <w:tmpl w:val="5E462234"/>
    <w:lvl w:ilvl="0" w:tplc="9A9858A6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172673"/>
    <w:multiLevelType w:val="hybridMultilevel"/>
    <w:tmpl w:val="BEAC5DDC"/>
    <w:lvl w:ilvl="0" w:tplc="C17C61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7111B94"/>
    <w:multiLevelType w:val="hybridMultilevel"/>
    <w:tmpl w:val="532ACEC2"/>
    <w:lvl w:ilvl="0" w:tplc="8FFC323A">
      <w:start w:val="12"/>
      <w:numFmt w:val="bullet"/>
      <w:lvlText w:val="-"/>
      <w:lvlJc w:val="left"/>
      <w:pPr>
        <w:ind w:left="360" w:hanging="360"/>
      </w:pPr>
      <w:rPr>
        <w:rFonts w:ascii="Garamond" w:eastAsiaTheme="minorHAnsi" w:hAnsi="Garamond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10"/>
  </w:num>
  <w:num w:numId="4">
    <w:abstractNumId w:val="17"/>
  </w:num>
  <w:num w:numId="5">
    <w:abstractNumId w:val="15"/>
  </w:num>
  <w:num w:numId="6">
    <w:abstractNumId w:val="3"/>
  </w:num>
  <w:num w:numId="7">
    <w:abstractNumId w:val="1"/>
  </w:num>
  <w:num w:numId="8">
    <w:abstractNumId w:val="11"/>
  </w:num>
  <w:num w:numId="9">
    <w:abstractNumId w:val="13"/>
  </w:num>
  <w:num w:numId="10">
    <w:abstractNumId w:val="14"/>
  </w:num>
  <w:num w:numId="11">
    <w:abstractNumId w:val="16"/>
  </w:num>
  <w:num w:numId="12">
    <w:abstractNumId w:val="9"/>
  </w:num>
  <w:num w:numId="13">
    <w:abstractNumId w:val="7"/>
  </w:num>
  <w:num w:numId="14">
    <w:abstractNumId w:val="8"/>
  </w:num>
  <w:num w:numId="15">
    <w:abstractNumId w:val="0"/>
  </w:num>
  <w:num w:numId="16">
    <w:abstractNumId w:val="2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D90"/>
    <w:rsid w:val="000006CD"/>
    <w:rsid w:val="000034A7"/>
    <w:rsid w:val="00004484"/>
    <w:rsid w:val="00005B02"/>
    <w:rsid w:val="0000632E"/>
    <w:rsid w:val="00006E7F"/>
    <w:rsid w:val="00010F66"/>
    <w:rsid w:val="000113B6"/>
    <w:rsid w:val="00012811"/>
    <w:rsid w:val="000131E4"/>
    <w:rsid w:val="00017D15"/>
    <w:rsid w:val="00023B19"/>
    <w:rsid w:val="00025C9B"/>
    <w:rsid w:val="00025D64"/>
    <w:rsid w:val="00034177"/>
    <w:rsid w:val="00035A19"/>
    <w:rsid w:val="00037535"/>
    <w:rsid w:val="00037854"/>
    <w:rsid w:val="00041171"/>
    <w:rsid w:val="000474DC"/>
    <w:rsid w:val="00047D7E"/>
    <w:rsid w:val="000540E9"/>
    <w:rsid w:val="00057EA4"/>
    <w:rsid w:val="000649F3"/>
    <w:rsid w:val="00064E45"/>
    <w:rsid w:val="00065417"/>
    <w:rsid w:val="00084641"/>
    <w:rsid w:val="000879EE"/>
    <w:rsid w:val="00091848"/>
    <w:rsid w:val="0009323C"/>
    <w:rsid w:val="000968BB"/>
    <w:rsid w:val="00096F76"/>
    <w:rsid w:val="000A1413"/>
    <w:rsid w:val="000A3E7B"/>
    <w:rsid w:val="000A5B74"/>
    <w:rsid w:val="000A747B"/>
    <w:rsid w:val="000B05F3"/>
    <w:rsid w:val="000B1A70"/>
    <w:rsid w:val="000B3762"/>
    <w:rsid w:val="000B3CFF"/>
    <w:rsid w:val="000C1ECD"/>
    <w:rsid w:val="000C656C"/>
    <w:rsid w:val="000D02E2"/>
    <w:rsid w:val="000D5AF6"/>
    <w:rsid w:val="000D60A1"/>
    <w:rsid w:val="000F11BA"/>
    <w:rsid w:val="000F5F0E"/>
    <w:rsid w:val="00101322"/>
    <w:rsid w:val="00104EDF"/>
    <w:rsid w:val="00106D14"/>
    <w:rsid w:val="00111062"/>
    <w:rsid w:val="00112145"/>
    <w:rsid w:val="00113A3A"/>
    <w:rsid w:val="00113FD1"/>
    <w:rsid w:val="00117EAB"/>
    <w:rsid w:val="00120B2F"/>
    <w:rsid w:val="00131824"/>
    <w:rsid w:val="001401D0"/>
    <w:rsid w:val="001402CD"/>
    <w:rsid w:val="00141489"/>
    <w:rsid w:val="00141935"/>
    <w:rsid w:val="00143F99"/>
    <w:rsid w:val="0014638E"/>
    <w:rsid w:val="001501D7"/>
    <w:rsid w:val="001627A3"/>
    <w:rsid w:val="00164016"/>
    <w:rsid w:val="00165952"/>
    <w:rsid w:val="00175256"/>
    <w:rsid w:val="001758DA"/>
    <w:rsid w:val="00176A58"/>
    <w:rsid w:val="001816E6"/>
    <w:rsid w:val="00185FC8"/>
    <w:rsid w:val="00186FC1"/>
    <w:rsid w:val="0019383F"/>
    <w:rsid w:val="00194CA8"/>
    <w:rsid w:val="00195E30"/>
    <w:rsid w:val="001A24CE"/>
    <w:rsid w:val="001A3D85"/>
    <w:rsid w:val="001A4316"/>
    <w:rsid w:val="001A64D2"/>
    <w:rsid w:val="001A715F"/>
    <w:rsid w:val="001B0A10"/>
    <w:rsid w:val="001B185C"/>
    <w:rsid w:val="001B2AE9"/>
    <w:rsid w:val="001B2BF8"/>
    <w:rsid w:val="001B6328"/>
    <w:rsid w:val="001B63FF"/>
    <w:rsid w:val="001C6F1A"/>
    <w:rsid w:val="001C7058"/>
    <w:rsid w:val="001C7EA1"/>
    <w:rsid w:val="001D0924"/>
    <w:rsid w:val="001D2019"/>
    <w:rsid w:val="001D3040"/>
    <w:rsid w:val="001D328A"/>
    <w:rsid w:val="001D4597"/>
    <w:rsid w:val="001E63B7"/>
    <w:rsid w:val="001F5060"/>
    <w:rsid w:val="00202ADB"/>
    <w:rsid w:val="00203B9B"/>
    <w:rsid w:val="00205FA2"/>
    <w:rsid w:val="002100E3"/>
    <w:rsid w:val="002119D5"/>
    <w:rsid w:val="00213EBD"/>
    <w:rsid w:val="002141CB"/>
    <w:rsid w:val="002146EB"/>
    <w:rsid w:val="002169F8"/>
    <w:rsid w:val="00222367"/>
    <w:rsid w:val="002250B8"/>
    <w:rsid w:val="00225508"/>
    <w:rsid w:val="002265F8"/>
    <w:rsid w:val="00231EC0"/>
    <w:rsid w:val="00234B8E"/>
    <w:rsid w:val="0023598B"/>
    <w:rsid w:val="00235CD5"/>
    <w:rsid w:val="00240275"/>
    <w:rsid w:val="00244848"/>
    <w:rsid w:val="00246271"/>
    <w:rsid w:val="00247EA1"/>
    <w:rsid w:val="0025009E"/>
    <w:rsid w:val="00253D8E"/>
    <w:rsid w:val="0025638D"/>
    <w:rsid w:val="00257830"/>
    <w:rsid w:val="00260596"/>
    <w:rsid w:val="00261DB0"/>
    <w:rsid w:val="00265535"/>
    <w:rsid w:val="00265AA6"/>
    <w:rsid w:val="002664DC"/>
    <w:rsid w:val="0026665C"/>
    <w:rsid w:val="00266B88"/>
    <w:rsid w:val="00266BC8"/>
    <w:rsid w:val="002707E1"/>
    <w:rsid w:val="00296CBA"/>
    <w:rsid w:val="002A314D"/>
    <w:rsid w:val="002A4AEA"/>
    <w:rsid w:val="002A524D"/>
    <w:rsid w:val="002B221C"/>
    <w:rsid w:val="002B5A46"/>
    <w:rsid w:val="002B7261"/>
    <w:rsid w:val="002C0B98"/>
    <w:rsid w:val="002C0D5D"/>
    <w:rsid w:val="002C205B"/>
    <w:rsid w:val="002C2359"/>
    <w:rsid w:val="002C3511"/>
    <w:rsid w:val="002C4296"/>
    <w:rsid w:val="002C5023"/>
    <w:rsid w:val="002D7410"/>
    <w:rsid w:val="002D7957"/>
    <w:rsid w:val="002E1971"/>
    <w:rsid w:val="002E41D1"/>
    <w:rsid w:val="002E61C5"/>
    <w:rsid w:val="002F3206"/>
    <w:rsid w:val="002F5D36"/>
    <w:rsid w:val="00300033"/>
    <w:rsid w:val="00307125"/>
    <w:rsid w:val="00310924"/>
    <w:rsid w:val="003149E7"/>
    <w:rsid w:val="00316194"/>
    <w:rsid w:val="0031797E"/>
    <w:rsid w:val="00321BA0"/>
    <w:rsid w:val="00326EA8"/>
    <w:rsid w:val="00326FCD"/>
    <w:rsid w:val="003276B4"/>
    <w:rsid w:val="00336791"/>
    <w:rsid w:val="00337513"/>
    <w:rsid w:val="00343D56"/>
    <w:rsid w:val="00345CC8"/>
    <w:rsid w:val="00346104"/>
    <w:rsid w:val="0034620F"/>
    <w:rsid w:val="00352A79"/>
    <w:rsid w:val="00355C70"/>
    <w:rsid w:val="00356914"/>
    <w:rsid w:val="00361F7B"/>
    <w:rsid w:val="003647BB"/>
    <w:rsid w:val="003650C2"/>
    <w:rsid w:val="00365AC3"/>
    <w:rsid w:val="00367012"/>
    <w:rsid w:val="003827D9"/>
    <w:rsid w:val="003908AB"/>
    <w:rsid w:val="0039255C"/>
    <w:rsid w:val="0039273F"/>
    <w:rsid w:val="0039368E"/>
    <w:rsid w:val="00393886"/>
    <w:rsid w:val="003A175A"/>
    <w:rsid w:val="003A1E81"/>
    <w:rsid w:val="003A3054"/>
    <w:rsid w:val="003A322D"/>
    <w:rsid w:val="003A59AC"/>
    <w:rsid w:val="003A70D0"/>
    <w:rsid w:val="003A7C00"/>
    <w:rsid w:val="003B09A6"/>
    <w:rsid w:val="003B21FC"/>
    <w:rsid w:val="003B266F"/>
    <w:rsid w:val="003C34A0"/>
    <w:rsid w:val="003C38D9"/>
    <w:rsid w:val="003C62AA"/>
    <w:rsid w:val="003D17DE"/>
    <w:rsid w:val="003D5DB3"/>
    <w:rsid w:val="003D7813"/>
    <w:rsid w:val="003E1F6B"/>
    <w:rsid w:val="003E430D"/>
    <w:rsid w:val="003F1F3A"/>
    <w:rsid w:val="003F6880"/>
    <w:rsid w:val="003F6E80"/>
    <w:rsid w:val="003F6F52"/>
    <w:rsid w:val="003F7CCB"/>
    <w:rsid w:val="004015E6"/>
    <w:rsid w:val="004033D6"/>
    <w:rsid w:val="00403EE0"/>
    <w:rsid w:val="00405D51"/>
    <w:rsid w:val="00407906"/>
    <w:rsid w:val="0042268E"/>
    <w:rsid w:val="00423834"/>
    <w:rsid w:val="00426966"/>
    <w:rsid w:val="004271A8"/>
    <w:rsid w:val="00431E55"/>
    <w:rsid w:val="00432A21"/>
    <w:rsid w:val="0043401E"/>
    <w:rsid w:val="00434CC3"/>
    <w:rsid w:val="0043569F"/>
    <w:rsid w:val="00437E09"/>
    <w:rsid w:val="004451EB"/>
    <w:rsid w:val="00456F26"/>
    <w:rsid w:val="0046264C"/>
    <w:rsid w:val="004636BD"/>
    <w:rsid w:val="00464463"/>
    <w:rsid w:val="004646C3"/>
    <w:rsid w:val="00467396"/>
    <w:rsid w:val="004717F0"/>
    <w:rsid w:val="00471990"/>
    <w:rsid w:val="00473F84"/>
    <w:rsid w:val="00476F64"/>
    <w:rsid w:val="004800DD"/>
    <w:rsid w:val="00481956"/>
    <w:rsid w:val="0048216D"/>
    <w:rsid w:val="00485AD4"/>
    <w:rsid w:val="004871BD"/>
    <w:rsid w:val="00492E66"/>
    <w:rsid w:val="00494C30"/>
    <w:rsid w:val="00495431"/>
    <w:rsid w:val="004A3976"/>
    <w:rsid w:val="004A6E42"/>
    <w:rsid w:val="004B09F4"/>
    <w:rsid w:val="004B748B"/>
    <w:rsid w:val="004C2745"/>
    <w:rsid w:val="004C388B"/>
    <w:rsid w:val="004C596E"/>
    <w:rsid w:val="004D0378"/>
    <w:rsid w:val="004D0AF4"/>
    <w:rsid w:val="004D14DD"/>
    <w:rsid w:val="004D1D87"/>
    <w:rsid w:val="004D3E34"/>
    <w:rsid w:val="004D7CD4"/>
    <w:rsid w:val="004E375D"/>
    <w:rsid w:val="004E3B61"/>
    <w:rsid w:val="004E401F"/>
    <w:rsid w:val="004E7306"/>
    <w:rsid w:val="004F0AB5"/>
    <w:rsid w:val="004F1399"/>
    <w:rsid w:val="0050131F"/>
    <w:rsid w:val="00502C46"/>
    <w:rsid w:val="005040CD"/>
    <w:rsid w:val="005063A4"/>
    <w:rsid w:val="00506413"/>
    <w:rsid w:val="0050701B"/>
    <w:rsid w:val="00510CDC"/>
    <w:rsid w:val="00511924"/>
    <w:rsid w:val="005217EA"/>
    <w:rsid w:val="00524D42"/>
    <w:rsid w:val="00530803"/>
    <w:rsid w:val="00535C13"/>
    <w:rsid w:val="005362E2"/>
    <w:rsid w:val="00541699"/>
    <w:rsid w:val="00546099"/>
    <w:rsid w:val="005511D5"/>
    <w:rsid w:val="00551D5E"/>
    <w:rsid w:val="00555277"/>
    <w:rsid w:val="00555AE7"/>
    <w:rsid w:val="005570F7"/>
    <w:rsid w:val="0056574B"/>
    <w:rsid w:val="0056782C"/>
    <w:rsid w:val="00575EFE"/>
    <w:rsid w:val="00576743"/>
    <w:rsid w:val="005833DF"/>
    <w:rsid w:val="00584CD3"/>
    <w:rsid w:val="0058543F"/>
    <w:rsid w:val="00592D11"/>
    <w:rsid w:val="00593D76"/>
    <w:rsid w:val="005940D2"/>
    <w:rsid w:val="00596426"/>
    <w:rsid w:val="0059760A"/>
    <w:rsid w:val="00597C97"/>
    <w:rsid w:val="005A0FCB"/>
    <w:rsid w:val="005A33D7"/>
    <w:rsid w:val="005A4861"/>
    <w:rsid w:val="005A6931"/>
    <w:rsid w:val="005A7B5B"/>
    <w:rsid w:val="005B3094"/>
    <w:rsid w:val="005B4F8D"/>
    <w:rsid w:val="005B7C16"/>
    <w:rsid w:val="005C0512"/>
    <w:rsid w:val="005C087B"/>
    <w:rsid w:val="005C3437"/>
    <w:rsid w:val="005C5DDC"/>
    <w:rsid w:val="005C60D9"/>
    <w:rsid w:val="005D42E1"/>
    <w:rsid w:val="005E23F6"/>
    <w:rsid w:val="005E3AFF"/>
    <w:rsid w:val="005F18B4"/>
    <w:rsid w:val="005F2FAD"/>
    <w:rsid w:val="005F3DEF"/>
    <w:rsid w:val="005F484F"/>
    <w:rsid w:val="005F4D0A"/>
    <w:rsid w:val="006024BD"/>
    <w:rsid w:val="00602520"/>
    <w:rsid w:val="00611BC1"/>
    <w:rsid w:val="00612BD4"/>
    <w:rsid w:val="00614293"/>
    <w:rsid w:val="00615509"/>
    <w:rsid w:val="00622919"/>
    <w:rsid w:val="00625886"/>
    <w:rsid w:val="00630FA9"/>
    <w:rsid w:val="00632124"/>
    <w:rsid w:val="00634483"/>
    <w:rsid w:val="00637FC9"/>
    <w:rsid w:val="0064313B"/>
    <w:rsid w:val="00645E78"/>
    <w:rsid w:val="00650C7C"/>
    <w:rsid w:val="006523D7"/>
    <w:rsid w:val="00653D6D"/>
    <w:rsid w:val="00653D81"/>
    <w:rsid w:val="006552B6"/>
    <w:rsid w:val="006564B0"/>
    <w:rsid w:val="00660629"/>
    <w:rsid w:val="00660B63"/>
    <w:rsid w:val="00663AF6"/>
    <w:rsid w:val="00664656"/>
    <w:rsid w:val="006646BC"/>
    <w:rsid w:val="00671D71"/>
    <w:rsid w:val="00675A12"/>
    <w:rsid w:val="006806CA"/>
    <w:rsid w:val="00682399"/>
    <w:rsid w:val="00682543"/>
    <w:rsid w:val="0068367F"/>
    <w:rsid w:val="00686770"/>
    <w:rsid w:val="0068743E"/>
    <w:rsid w:val="00687EDB"/>
    <w:rsid w:val="00690020"/>
    <w:rsid w:val="006903AE"/>
    <w:rsid w:val="00691689"/>
    <w:rsid w:val="00691E3B"/>
    <w:rsid w:val="0069291D"/>
    <w:rsid w:val="00694B25"/>
    <w:rsid w:val="006A117B"/>
    <w:rsid w:val="006A6B4E"/>
    <w:rsid w:val="006B1C55"/>
    <w:rsid w:val="006B320F"/>
    <w:rsid w:val="006B395E"/>
    <w:rsid w:val="006C3264"/>
    <w:rsid w:val="006C61DF"/>
    <w:rsid w:val="006D2E1D"/>
    <w:rsid w:val="006D63CE"/>
    <w:rsid w:val="006E2D9B"/>
    <w:rsid w:val="006E2F92"/>
    <w:rsid w:val="006E4842"/>
    <w:rsid w:val="006E49D3"/>
    <w:rsid w:val="006E6A3B"/>
    <w:rsid w:val="006E735E"/>
    <w:rsid w:val="006E79D1"/>
    <w:rsid w:val="006F38C3"/>
    <w:rsid w:val="006F3D2C"/>
    <w:rsid w:val="006F5115"/>
    <w:rsid w:val="006F536A"/>
    <w:rsid w:val="006F66C3"/>
    <w:rsid w:val="00703F2F"/>
    <w:rsid w:val="00706665"/>
    <w:rsid w:val="00711C6A"/>
    <w:rsid w:val="007120E9"/>
    <w:rsid w:val="00712426"/>
    <w:rsid w:val="007132E5"/>
    <w:rsid w:val="0071713D"/>
    <w:rsid w:val="00720349"/>
    <w:rsid w:val="0072730C"/>
    <w:rsid w:val="007341F1"/>
    <w:rsid w:val="00735510"/>
    <w:rsid w:val="00743A59"/>
    <w:rsid w:val="00744029"/>
    <w:rsid w:val="00744F25"/>
    <w:rsid w:val="00752530"/>
    <w:rsid w:val="00752C26"/>
    <w:rsid w:val="00753C80"/>
    <w:rsid w:val="007542D5"/>
    <w:rsid w:val="00755322"/>
    <w:rsid w:val="00756D5B"/>
    <w:rsid w:val="007578B3"/>
    <w:rsid w:val="00760168"/>
    <w:rsid w:val="007606D5"/>
    <w:rsid w:val="0076584A"/>
    <w:rsid w:val="00765A2E"/>
    <w:rsid w:val="007716D3"/>
    <w:rsid w:val="007745A7"/>
    <w:rsid w:val="00776321"/>
    <w:rsid w:val="00777EAF"/>
    <w:rsid w:val="00780CD6"/>
    <w:rsid w:val="00794747"/>
    <w:rsid w:val="00795F40"/>
    <w:rsid w:val="007A11E0"/>
    <w:rsid w:val="007A172D"/>
    <w:rsid w:val="007A441E"/>
    <w:rsid w:val="007B44FC"/>
    <w:rsid w:val="007B6A15"/>
    <w:rsid w:val="007B7A46"/>
    <w:rsid w:val="007C10F2"/>
    <w:rsid w:val="007C2811"/>
    <w:rsid w:val="007C2B4D"/>
    <w:rsid w:val="007C45E6"/>
    <w:rsid w:val="007D60A8"/>
    <w:rsid w:val="007E72A5"/>
    <w:rsid w:val="007F2D34"/>
    <w:rsid w:val="007F44DC"/>
    <w:rsid w:val="007F598B"/>
    <w:rsid w:val="008001D6"/>
    <w:rsid w:val="008104B3"/>
    <w:rsid w:val="00814B1E"/>
    <w:rsid w:val="00824AC0"/>
    <w:rsid w:val="0082701F"/>
    <w:rsid w:val="008324BB"/>
    <w:rsid w:val="00835101"/>
    <w:rsid w:val="008420E0"/>
    <w:rsid w:val="00844965"/>
    <w:rsid w:val="008451CE"/>
    <w:rsid w:val="00845ED5"/>
    <w:rsid w:val="00854724"/>
    <w:rsid w:val="00854787"/>
    <w:rsid w:val="00863E6A"/>
    <w:rsid w:val="00872750"/>
    <w:rsid w:val="00874CE7"/>
    <w:rsid w:val="0087567D"/>
    <w:rsid w:val="00884AEE"/>
    <w:rsid w:val="00885296"/>
    <w:rsid w:val="00887223"/>
    <w:rsid w:val="008878EB"/>
    <w:rsid w:val="008940E6"/>
    <w:rsid w:val="00894A26"/>
    <w:rsid w:val="00897FCE"/>
    <w:rsid w:val="008A20FF"/>
    <w:rsid w:val="008A2585"/>
    <w:rsid w:val="008A4680"/>
    <w:rsid w:val="008A6BBA"/>
    <w:rsid w:val="008B46F7"/>
    <w:rsid w:val="008B539F"/>
    <w:rsid w:val="008B6210"/>
    <w:rsid w:val="008B6CA8"/>
    <w:rsid w:val="008B7E21"/>
    <w:rsid w:val="008D1BE7"/>
    <w:rsid w:val="008D3F74"/>
    <w:rsid w:val="008E30D9"/>
    <w:rsid w:val="008E3DA2"/>
    <w:rsid w:val="008F06F5"/>
    <w:rsid w:val="008F502F"/>
    <w:rsid w:val="008F7C4D"/>
    <w:rsid w:val="00900381"/>
    <w:rsid w:val="009128CC"/>
    <w:rsid w:val="00913471"/>
    <w:rsid w:val="00915077"/>
    <w:rsid w:val="00924148"/>
    <w:rsid w:val="009252B6"/>
    <w:rsid w:val="0092548E"/>
    <w:rsid w:val="00926EDC"/>
    <w:rsid w:val="00927C5D"/>
    <w:rsid w:val="009343D5"/>
    <w:rsid w:val="00937088"/>
    <w:rsid w:val="00940778"/>
    <w:rsid w:val="00941388"/>
    <w:rsid w:val="0094172D"/>
    <w:rsid w:val="00941742"/>
    <w:rsid w:val="009431F9"/>
    <w:rsid w:val="00947E79"/>
    <w:rsid w:val="00951467"/>
    <w:rsid w:val="00953294"/>
    <w:rsid w:val="0095460F"/>
    <w:rsid w:val="0095536F"/>
    <w:rsid w:val="00955BD7"/>
    <w:rsid w:val="009614BD"/>
    <w:rsid w:val="009615F1"/>
    <w:rsid w:val="009621A7"/>
    <w:rsid w:val="009626EE"/>
    <w:rsid w:val="0096295D"/>
    <w:rsid w:val="00962BA6"/>
    <w:rsid w:val="00966A22"/>
    <w:rsid w:val="009679A0"/>
    <w:rsid w:val="00970DAB"/>
    <w:rsid w:val="009725BF"/>
    <w:rsid w:val="009748C5"/>
    <w:rsid w:val="009756AC"/>
    <w:rsid w:val="00976437"/>
    <w:rsid w:val="00980652"/>
    <w:rsid w:val="00980AA7"/>
    <w:rsid w:val="0098296F"/>
    <w:rsid w:val="00983057"/>
    <w:rsid w:val="0098468B"/>
    <w:rsid w:val="00986973"/>
    <w:rsid w:val="00990533"/>
    <w:rsid w:val="00991B49"/>
    <w:rsid w:val="00992931"/>
    <w:rsid w:val="00992C26"/>
    <w:rsid w:val="009947F3"/>
    <w:rsid w:val="00996EBF"/>
    <w:rsid w:val="009A30D5"/>
    <w:rsid w:val="009B1F03"/>
    <w:rsid w:val="009B2B3C"/>
    <w:rsid w:val="009B3F59"/>
    <w:rsid w:val="009B5EDB"/>
    <w:rsid w:val="009B7FD5"/>
    <w:rsid w:val="009C2A8F"/>
    <w:rsid w:val="009C4B68"/>
    <w:rsid w:val="009C61C1"/>
    <w:rsid w:val="009D2687"/>
    <w:rsid w:val="009D3277"/>
    <w:rsid w:val="009D33E9"/>
    <w:rsid w:val="009D536A"/>
    <w:rsid w:val="009D60F6"/>
    <w:rsid w:val="009D61AB"/>
    <w:rsid w:val="009D6864"/>
    <w:rsid w:val="009E0D48"/>
    <w:rsid w:val="009E109E"/>
    <w:rsid w:val="009E2D9B"/>
    <w:rsid w:val="009E4A6C"/>
    <w:rsid w:val="009F04E5"/>
    <w:rsid w:val="009F304E"/>
    <w:rsid w:val="009F3F91"/>
    <w:rsid w:val="009F4F7F"/>
    <w:rsid w:val="00A020BE"/>
    <w:rsid w:val="00A034B4"/>
    <w:rsid w:val="00A063EE"/>
    <w:rsid w:val="00A07492"/>
    <w:rsid w:val="00A31A3D"/>
    <w:rsid w:val="00A31AB2"/>
    <w:rsid w:val="00A3281A"/>
    <w:rsid w:val="00A33071"/>
    <w:rsid w:val="00A330A8"/>
    <w:rsid w:val="00A4440B"/>
    <w:rsid w:val="00A446AD"/>
    <w:rsid w:val="00A47C18"/>
    <w:rsid w:val="00A5039F"/>
    <w:rsid w:val="00A52432"/>
    <w:rsid w:val="00A5294A"/>
    <w:rsid w:val="00A52FDB"/>
    <w:rsid w:val="00A533ED"/>
    <w:rsid w:val="00A61A12"/>
    <w:rsid w:val="00A6358F"/>
    <w:rsid w:val="00A71BD5"/>
    <w:rsid w:val="00A72822"/>
    <w:rsid w:val="00A72FE1"/>
    <w:rsid w:val="00A74A81"/>
    <w:rsid w:val="00A76202"/>
    <w:rsid w:val="00A772F4"/>
    <w:rsid w:val="00A82549"/>
    <w:rsid w:val="00A84436"/>
    <w:rsid w:val="00A8698A"/>
    <w:rsid w:val="00A91B71"/>
    <w:rsid w:val="00A92AAB"/>
    <w:rsid w:val="00A92C47"/>
    <w:rsid w:val="00A931F6"/>
    <w:rsid w:val="00A93B1F"/>
    <w:rsid w:val="00A9424E"/>
    <w:rsid w:val="00A95446"/>
    <w:rsid w:val="00A9754F"/>
    <w:rsid w:val="00AA21FA"/>
    <w:rsid w:val="00AA31A5"/>
    <w:rsid w:val="00AA5FEB"/>
    <w:rsid w:val="00AB0A5D"/>
    <w:rsid w:val="00AB5780"/>
    <w:rsid w:val="00AB6065"/>
    <w:rsid w:val="00AB61AC"/>
    <w:rsid w:val="00AB6884"/>
    <w:rsid w:val="00AC0DAC"/>
    <w:rsid w:val="00AC2B23"/>
    <w:rsid w:val="00AC308F"/>
    <w:rsid w:val="00AC4735"/>
    <w:rsid w:val="00AC5B04"/>
    <w:rsid w:val="00AC6ADF"/>
    <w:rsid w:val="00AC6BEF"/>
    <w:rsid w:val="00AC76A7"/>
    <w:rsid w:val="00AD5883"/>
    <w:rsid w:val="00AD5DE3"/>
    <w:rsid w:val="00AE3115"/>
    <w:rsid w:val="00AE3837"/>
    <w:rsid w:val="00AE4BDC"/>
    <w:rsid w:val="00AE6AF4"/>
    <w:rsid w:val="00AE76DC"/>
    <w:rsid w:val="00AF0DDB"/>
    <w:rsid w:val="00AF414B"/>
    <w:rsid w:val="00B06EBD"/>
    <w:rsid w:val="00B079C3"/>
    <w:rsid w:val="00B1216E"/>
    <w:rsid w:val="00B17229"/>
    <w:rsid w:val="00B17C4D"/>
    <w:rsid w:val="00B204A5"/>
    <w:rsid w:val="00B207CB"/>
    <w:rsid w:val="00B20D04"/>
    <w:rsid w:val="00B212E2"/>
    <w:rsid w:val="00B25BBA"/>
    <w:rsid w:val="00B33D0D"/>
    <w:rsid w:val="00B34ADD"/>
    <w:rsid w:val="00B350AB"/>
    <w:rsid w:val="00B35195"/>
    <w:rsid w:val="00B44D39"/>
    <w:rsid w:val="00B4654A"/>
    <w:rsid w:val="00B472BA"/>
    <w:rsid w:val="00B51021"/>
    <w:rsid w:val="00B51AB3"/>
    <w:rsid w:val="00B51BBA"/>
    <w:rsid w:val="00B52509"/>
    <w:rsid w:val="00B5411C"/>
    <w:rsid w:val="00B54D21"/>
    <w:rsid w:val="00B55363"/>
    <w:rsid w:val="00B56566"/>
    <w:rsid w:val="00B656BB"/>
    <w:rsid w:val="00B70A42"/>
    <w:rsid w:val="00B70BA1"/>
    <w:rsid w:val="00B73E5A"/>
    <w:rsid w:val="00B74526"/>
    <w:rsid w:val="00B806EC"/>
    <w:rsid w:val="00B80F3F"/>
    <w:rsid w:val="00B81ABA"/>
    <w:rsid w:val="00B81F24"/>
    <w:rsid w:val="00B84D4E"/>
    <w:rsid w:val="00B90933"/>
    <w:rsid w:val="00B90F48"/>
    <w:rsid w:val="00B91C08"/>
    <w:rsid w:val="00B95E81"/>
    <w:rsid w:val="00BA49DB"/>
    <w:rsid w:val="00BA65BF"/>
    <w:rsid w:val="00BB1D37"/>
    <w:rsid w:val="00BB374A"/>
    <w:rsid w:val="00BB5970"/>
    <w:rsid w:val="00BB5DAE"/>
    <w:rsid w:val="00BB7578"/>
    <w:rsid w:val="00BB7B66"/>
    <w:rsid w:val="00BC0E86"/>
    <w:rsid w:val="00BC1730"/>
    <w:rsid w:val="00BC66D6"/>
    <w:rsid w:val="00BC7656"/>
    <w:rsid w:val="00BC77D5"/>
    <w:rsid w:val="00BD16AD"/>
    <w:rsid w:val="00BD25EC"/>
    <w:rsid w:val="00BD27A2"/>
    <w:rsid w:val="00BD328B"/>
    <w:rsid w:val="00BD588C"/>
    <w:rsid w:val="00BD606F"/>
    <w:rsid w:val="00BD72E9"/>
    <w:rsid w:val="00BE212E"/>
    <w:rsid w:val="00BE7F49"/>
    <w:rsid w:val="00BF09F5"/>
    <w:rsid w:val="00BF5364"/>
    <w:rsid w:val="00C00E96"/>
    <w:rsid w:val="00C00FE3"/>
    <w:rsid w:val="00C016EC"/>
    <w:rsid w:val="00C03B3D"/>
    <w:rsid w:val="00C04F0E"/>
    <w:rsid w:val="00C053FA"/>
    <w:rsid w:val="00C0618B"/>
    <w:rsid w:val="00C106B4"/>
    <w:rsid w:val="00C10CA6"/>
    <w:rsid w:val="00C1690B"/>
    <w:rsid w:val="00C16D27"/>
    <w:rsid w:val="00C21B29"/>
    <w:rsid w:val="00C2225D"/>
    <w:rsid w:val="00C22D51"/>
    <w:rsid w:val="00C243D7"/>
    <w:rsid w:val="00C261AD"/>
    <w:rsid w:val="00C31780"/>
    <w:rsid w:val="00C34009"/>
    <w:rsid w:val="00C34EAD"/>
    <w:rsid w:val="00C351EE"/>
    <w:rsid w:val="00C35A3D"/>
    <w:rsid w:val="00C425AD"/>
    <w:rsid w:val="00C4538F"/>
    <w:rsid w:val="00C5339F"/>
    <w:rsid w:val="00C53DE7"/>
    <w:rsid w:val="00C54605"/>
    <w:rsid w:val="00C54933"/>
    <w:rsid w:val="00C60354"/>
    <w:rsid w:val="00C621BD"/>
    <w:rsid w:val="00C65006"/>
    <w:rsid w:val="00C654E9"/>
    <w:rsid w:val="00C66059"/>
    <w:rsid w:val="00C741A5"/>
    <w:rsid w:val="00C76CEE"/>
    <w:rsid w:val="00C85667"/>
    <w:rsid w:val="00C90CE4"/>
    <w:rsid w:val="00C92761"/>
    <w:rsid w:val="00C9706A"/>
    <w:rsid w:val="00CA2A47"/>
    <w:rsid w:val="00CB053D"/>
    <w:rsid w:val="00CB3A3A"/>
    <w:rsid w:val="00CB699A"/>
    <w:rsid w:val="00CC1396"/>
    <w:rsid w:val="00CC1A87"/>
    <w:rsid w:val="00CC61DE"/>
    <w:rsid w:val="00CD7BAF"/>
    <w:rsid w:val="00CE038C"/>
    <w:rsid w:val="00CE601D"/>
    <w:rsid w:val="00CF21DE"/>
    <w:rsid w:val="00CF3CF1"/>
    <w:rsid w:val="00CF4CCC"/>
    <w:rsid w:val="00CF7654"/>
    <w:rsid w:val="00CF7C60"/>
    <w:rsid w:val="00CF7D94"/>
    <w:rsid w:val="00D1205D"/>
    <w:rsid w:val="00D132CA"/>
    <w:rsid w:val="00D13ACE"/>
    <w:rsid w:val="00D13C5E"/>
    <w:rsid w:val="00D15FF9"/>
    <w:rsid w:val="00D16ABA"/>
    <w:rsid w:val="00D17DAF"/>
    <w:rsid w:val="00D20A2B"/>
    <w:rsid w:val="00D20A91"/>
    <w:rsid w:val="00D21F2F"/>
    <w:rsid w:val="00D250AF"/>
    <w:rsid w:val="00D25B55"/>
    <w:rsid w:val="00D30DDF"/>
    <w:rsid w:val="00D36197"/>
    <w:rsid w:val="00D36BD0"/>
    <w:rsid w:val="00D42BD0"/>
    <w:rsid w:val="00D4526F"/>
    <w:rsid w:val="00D46A32"/>
    <w:rsid w:val="00D54077"/>
    <w:rsid w:val="00D54353"/>
    <w:rsid w:val="00D55962"/>
    <w:rsid w:val="00D55B87"/>
    <w:rsid w:val="00D57F7D"/>
    <w:rsid w:val="00D617D5"/>
    <w:rsid w:val="00D6191D"/>
    <w:rsid w:val="00D647D4"/>
    <w:rsid w:val="00D71B34"/>
    <w:rsid w:val="00D75897"/>
    <w:rsid w:val="00D8121D"/>
    <w:rsid w:val="00D81C89"/>
    <w:rsid w:val="00D8227D"/>
    <w:rsid w:val="00D84F4D"/>
    <w:rsid w:val="00D942D3"/>
    <w:rsid w:val="00D964C1"/>
    <w:rsid w:val="00DA0E86"/>
    <w:rsid w:val="00DA21E1"/>
    <w:rsid w:val="00DA652B"/>
    <w:rsid w:val="00DB3834"/>
    <w:rsid w:val="00DB57E1"/>
    <w:rsid w:val="00DB6495"/>
    <w:rsid w:val="00DC16BB"/>
    <w:rsid w:val="00DC18E8"/>
    <w:rsid w:val="00DC4F0A"/>
    <w:rsid w:val="00DC5C30"/>
    <w:rsid w:val="00DD06DE"/>
    <w:rsid w:val="00DD2774"/>
    <w:rsid w:val="00DD4585"/>
    <w:rsid w:val="00DD5D05"/>
    <w:rsid w:val="00DD5D90"/>
    <w:rsid w:val="00DD7E97"/>
    <w:rsid w:val="00DE22F5"/>
    <w:rsid w:val="00DE6C70"/>
    <w:rsid w:val="00DF0421"/>
    <w:rsid w:val="00DF06AB"/>
    <w:rsid w:val="00DF215F"/>
    <w:rsid w:val="00DF2C97"/>
    <w:rsid w:val="00DF33C4"/>
    <w:rsid w:val="00E00698"/>
    <w:rsid w:val="00E01A22"/>
    <w:rsid w:val="00E01CA6"/>
    <w:rsid w:val="00E05360"/>
    <w:rsid w:val="00E1244D"/>
    <w:rsid w:val="00E21665"/>
    <w:rsid w:val="00E23751"/>
    <w:rsid w:val="00E26454"/>
    <w:rsid w:val="00E3597F"/>
    <w:rsid w:val="00E36201"/>
    <w:rsid w:val="00E44444"/>
    <w:rsid w:val="00E50C75"/>
    <w:rsid w:val="00E5218B"/>
    <w:rsid w:val="00E5239C"/>
    <w:rsid w:val="00E55B37"/>
    <w:rsid w:val="00E62A85"/>
    <w:rsid w:val="00E6720C"/>
    <w:rsid w:val="00E67ACB"/>
    <w:rsid w:val="00E70EE1"/>
    <w:rsid w:val="00E81293"/>
    <w:rsid w:val="00E84872"/>
    <w:rsid w:val="00E95788"/>
    <w:rsid w:val="00E960F4"/>
    <w:rsid w:val="00EA5192"/>
    <w:rsid w:val="00EA6456"/>
    <w:rsid w:val="00EB44F8"/>
    <w:rsid w:val="00EB5BF6"/>
    <w:rsid w:val="00EB68A5"/>
    <w:rsid w:val="00EC1704"/>
    <w:rsid w:val="00EC479C"/>
    <w:rsid w:val="00ED1E44"/>
    <w:rsid w:val="00ED2F29"/>
    <w:rsid w:val="00ED5632"/>
    <w:rsid w:val="00ED5A0C"/>
    <w:rsid w:val="00ED6D4C"/>
    <w:rsid w:val="00ED78FB"/>
    <w:rsid w:val="00EF24B8"/>
    <w:rsid w:val="00EF34E1"/>
    <w:rsid w:val="00EF7C1A"/>
    <w:rsid w:val="00EF7CD6"/>
    <w:rsid w:val="00F00B44"/>
    <w:rsid w:val="00F00CC3"/>
    <w:rsid w:val="00F05D8D"/>
    <w:rsid w:val="00F05E1D"/>
    <w:rsid w:val="00F0688F"/>
    <w:rsid w:val="00F10687"/>
    <w:rsid w:val="00F110D9"/>
    <w:rsid w:val="00F11549"/>
    <w:rsid w:val="00F13453"/>
    <w:rsid w:val="00F14756"/>
    <w:rsid w:val="00F1540C"/>
    <w:rsid w:val="00F30321"/>
    <w:rsid w:val="00F35F65"/>
    <w:rsid w:val="00F36618"/>
    <w:rsid w:val="00F37EB7"/>
    <w:rsid w:val="00F41494"/>
    <w:rsid w:val="00F41D04"/>
    <w:rsid w:val="00F41E7D"/>
    <w:rsid w:val="00F4331A"/>
    <w:rsid w:val="00F43B08"/>
    <w:rsid w:val="00F52210"/>
    <w:rsid w:val="00F52479"/>
    <w:rsid w:val="00F64177"/>
    <w:rsid w:val="00F67CC7"/>
    <w:rsid w:val="00F71365"/>
    <w:rsid w:val="00F775F7"/>
    <w:rsid w:val="00F813CF"/>
    <w:rsid w:val="00F83473"/>
    <w:rsid w:val="00F845AD"/>
    <w:rsid w:val="00F85336"/>
    <w:rsid w:val="00F87830"/>
    <w:rsid w:val="00F878DD"/>
    <w:rsid w:val="00F87AAB"/>
    <w:rsid w:val="00F90D6A"/>
    <w:rsid w:val="00F915C3"/>
    <w:rsid w:val="00F925ED"/>
    <w:rsid w:val="00F92686"/>
    <w:rsid w:val="00F92AC1"/>
    <w:rsid w:val="00F92E4E"/>
    <w:rsid w:val="00F9400C"/>
    <w:rsid w:val="00F9449F"/>
    <w:rsid w:val="00F96367"/>
    <w:rsid w:val="00F96F8D"/>
    <w:rsid w:val="00FB078E"/>
    <w:rsid w:val="00FB4584"/>
    <w:rsid w:val="00FB4C92"/>
    <w:rsid w:val="00FB6B83"/>
    <w:rsid w:val="00FC1D48"/>
    <w:rsid w:val="00FC295F"/>
    <w:rsid w:val="00FC46CC"/>
    <w:rsid w:val="00FD0811"/>
    <w:rsid w:val="00FD143F"/>
    <w:rsid w:val="00FD370B"/>
    <w:rsid w:val="00FD6311"/>
    <w:rsid w:val="00FE2906"/>
    <w:rsid w:val="00FE4FCC"/>
    <w:rsid w:val="00FE4FE1"/>
    <w:rsid w:val="00FE532D"/>
    <w:rsid w:val="00FE5C0C"/>
    <w:rsid w:val="00FF04E8"/>
    <w:rsid w:val="00FF116D"/>
    <w:rsid w:val="00FF254C"/>
    <w:rsid w:val="00FF27EB"/>
    <w:rsid w:val="00FF3101"/>
    <w:rsid w:val="00FF38FF"/>
    <w:rsid w:val="00FF4253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DBC3A4"/>
  <w15:docId w15:val="{2F997B5D-2521-0442-B63A-64DF30AFE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C2B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C2B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C2B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C60D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75A1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800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001D6"/>
  </w:style>
  <w:style w:type="paragraph" w:styleId="Voettekst">
    <w:name w:val="footer"/>
    <w:basedOn w:val="Standaard"/>
    <w:link w:val="VoettekstChar"/>
    <w:uiPriority w:val="99"/>
    <w:unhideWhenUsed/>
    <w:rsid w:val="00800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001D6"/>
  </w:style>
  <w:style w:type="paragraph" w:styleId="Ballontekst">
    <w:name w:val="Balloon Text"/>
    <w:basedOn w:val="Standaard"/>
    <w:link w:val="BallontekstChar"/>
    <w:uiPriority w:val="99"/>
    <w:semiHidden/>
    <w:unhideWhenUsed/>
    <w:rsid w:val="008001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001D6"/>
    <w:rPr>
      <w:rFonts w:ascii="Tahoma" w:hAnsi="Tahoma" w:cs="Tahoma"/>
      <w:sz w:val="16"/>
      <w:szCs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55C70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55C70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55C70"/>
    <w:rPr>
      <w:vertAlign w:val="superscript"/>
    </w:rPr>
  </w:style>
  <w:style w:type="table" w:styleId="Tabelraster">
    <w:name w:val="Table Grid"/>
    <w:basedOn w:val="Standaardtabel"/>
    <w:uiPriority w:val="59"/>
    <w:rsid w:val="00690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BE7F4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E7F4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E7F4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7F4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7F49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8420E0"/>
    <w:pPr>
      <w:spacing w:after="0" w:line="240" w:lineRule="auto"/>
    </w:pPr>
  </w:style>
  <w:style w:type="paragraph" w:styleId="Bijschrift">
    <w:name w:val="caption"/>
    <w:basedOn w:val="Standaard"/>
    <w:next w:val="Standaard"/>
    <w:uiPriority w:val="35"/>
    <w:unhideWhenUsed/>
    <w:qFormat/>
    <w:rsid w:val="00E70EE1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Kop1Char">
    <w:name w:val="Kop 1 Char"/>
    <w:basedOn w:val="Standaardalinea-lettertype"/>
    <w:link w:val="Kop1"/>
    <w:uiPriority w:val="9"/>
    <w:rsid w:val="00AC2B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C2B2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C2B2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C60D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Hyperlink">
    <w:name w:val="Hyperlink"/>
    <w:basedOn w:val="Standaardalinea-lettertype"/>
    <w:uiPriority w:val="99"/>
    <w:unhideWhenUsed/>
    <w:rsid w:val="00A975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8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335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2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232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156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76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2235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780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762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9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9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3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4768DC-54F1-4D99-9BFA-4584D4E31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1DB4B1</Template>
  <TotalTime>2</TotalTime>
  <Pages>3</Pages>
  <Words>1502</Words>
  <Characters>8265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9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uren, N</dc:creator>
  <cp:lastModifiedBy>Fleuren, N. (Nienke)</cp:lastModifiedBy>
  <cp:revision>6</cp:revision>
  <cp:lastPrinted>2018-12-20T08:46:00Z</cp:lastPrinted>
  <dcterms:created xsi:type="dcterms:W3CDTF">2019-02-01T19:22:00Z</dcterms:created>
  <dcterms:modified xsi:type="dcterms:W3CDTF">2019-07-05T14:28:00Z</dcterms:modified>
</cp:coreProperties>
</file>